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36"/>
        <w:gridCol w:w="1737"/>
        <w:gridCol w:w="1736"/>
        <w:gridCol w:w="1737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Soil textur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Plant height (cm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Stem diameter (cm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Leaf dry weight per plant (g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Yield (kg/h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Sandy loam soil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82.60±4.34 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1.51±0.04 a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39.33±1.84 a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394.60±18.53 a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Clay soil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56.40±3.13 b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0.95±0.04 b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26.75±3.48 b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3"/>
                <w:szCs w:val="13"/>
                <w:shd w:fill="FFFFFF" w:val="clear"/>
              </w:rPr>
              <w:t>273.80±13.99 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0:05:48Z</dcterms:created>
  <dc:creator>Administrator</dc:creator>
  <dc:description/>
  <dc:language>en-US</dc:language>
  <cp:lastModifiedBy>修任</cp:lastModifiedBy>
  <dcterms:modified xsi:type="dcterms:W3CDTF">2024-04-10T10:05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80216BBC7A4327A7EE319326DE31E9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